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7DCB5" w14:textId="77777777" w:rsidR="001B0959" w:rsidRPr="00B062E9" w:rsidRDefault="001B0959" w:rsidP="001B0959">
      <w:pPr>
        <w:pStyle w:val="Heading1"/>
        <w:rPr>
          <w:sz w:val="36"/>
          <w:szCs w:val="36"/>
        </w:rPr>
      </w:pPr>
      <w:r w:rsidRPr="00B062E9">
        <w:rPr>
          <w:sz w:val="36"/>
          <w:szCs w:val="36"/>
        </w:rPr>
        <w:t>Appendix</w:t>
      </w:r>
    </w:p>
    <w:p w14:paraId="709B0A61" w14:textId="77777777" w:rsidR="001B0959" w:rsidRPr="00B062E9" w:rsidRDefault="001B0959" w:rsidP="001B0959">
      <w:pPr>
        <w:pStyle w:val="Heading2"/>
        <w:rPr>
          <w:sz w:val="32"/>
          <w:szCs w:val="32"/>
        </w:rPr>
      </w:pPr>
      <w:r w:rsidRPr="00B062E9">
        <w:rPr>
          <w:sz w:val="32"/>
          <w:szCs w:val="32"/>
        </w:rPr>
        <w:t xml:space="preserve">Supplementary information </w:t>
      </w:r>
    </w:p>
    <w:p w14:paraId="06EA2A65" w14:textId="77777777" w:rsidR="001B0959" w:rsidRPr="00B062E9" w:rsidRDefault="001B0959" w:rsidP="001B0959">
      <w:pPr>
        <w:spacing w:line="480" w:lineRule="auto"/>
        <w:jc w:val="both"/>
      </w:pPr>
      <w:r w:rsidRPr="00B062E9">
        <w:t>STATA code for primary analysis</w:t>
      </w:r>
    </w:p>
    <w:p w14:paraId="6069219B" w14:textId="77777777" w:rsidR="001B0959" w:rsidRPr="00B062E9" w:rsidRDefault="001B0959" w:rsidP="001B0959">
      <w:pPr>
        <w:pStyle w:val="NoSpacing"/>
        <w:rPr>
          <w:rFonts w:ascii="Courier New" w:hAnsi="Courier New" w:cs="Courier New"/>
          <w:sz w:val="16"/>
          <w:szCs w:val="16"/>
        </w:rPr>
      </w:pPr>
      <w:proofErr w:type="spellStart"/>
      <w:r w:rsidRPr="00B062E9">
        <w:rPr>
          <w:rFonts w:ascii="Courier New" w:hAnsi="Courier New" w:cs="Courier New"/>
          <w:sz w:val="16"/>
          <w:szCs w:val="16"/>
        </w:rPr>
        <w:t>mfp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df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>(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agenew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diffpcrsero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dayshh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imd_rank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close_contact:4):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xtlogit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nc_pos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vocnew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sexnew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agenew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diffpcrsero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dayshh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imd_rank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close_contact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, re or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nolog</w:t>
      </w:r>
      <w:proofErr w:type="spellEnd"/>
    </w:p>
    <w:p w14:paraId="3C3B2B00" w14:textId="77777777" w:rsidR="001B0959" w:rsidRPr="00B062E9" w:rsidRDefault="001B0959" w:rsidP="001B0959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44ED63DC" w14:textId="77777777" w:rsidR="001B0959" w:rsidRPr="00B062E9" w:rsidRDefault="001B0959" w:rsidP="001B0959">
      <w:pPr>
        <w:pStyle w:val="NoSpacing"/>
        <w:rPr>
          <w:rFonts w:ascii="Courier New" w:hAnsi="Courier New" w:cs="Courier New"/>
          <w:sz w:val="16"/>
          <w:szCs w:val="16"/>
        </w:rPr>
      </w:pPr>
      <w:proofErr w:type="spellStart"/>
      <w:r w:rsidRPr="00B062E9">
        <w:rPr>
          <w:rFonts w:ascii="Courier New" w:hAnsi="Courier New" w:cs="Courier New"/>
          <w:sz w:val="16"/>
          <w:szCs w:val="16"/>
        </w:rPr>
        <w:t>mfp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: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xtlogit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infected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vocnew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sexnew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agenew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diffpcrsero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dayshh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imd_rank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close_contact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, re or  </w:t>
      </w:r>
      <w:proofErr w:type="spellStart"/>
      <w:r w:rsidRPr="00B062E9">
        <w:rPr>
          <w:rFonts w:ascii="Courier New" w:hAnsi="Courier New" w:cs="Courier New"/>
          <w:sz w:val="16"/>
          <w:szCs w:val="16"/>
        </w:rPr>
        <w:t>nolog</w:t>
      </w:r>
      <w:proofErr w:type="spellEnd"/>
      <w:r w:rsidRPr="00B062E9">
        <w:rPr>
          <w:rFonts w:ascii="Courier New" w:hAnsi="Courier New" w:cs="Courier New"/>
          <w:sz w:val="16"/>
          <w:szCs w:val="16"/>
        </w:rPr>
        <w:t xml:space="preserve"> </w:t>
      </w:r>
    </w:p>
    <w:p w14:paraId="621CC5FD" w14:textId="77777777" w:rsidR="001B0959" w:rsidRPr="00B062E9" w:rsidRDefault="001B0959" w:rsidP="001B0959">
      <w:pPr>
        <w:spacing w:line="480" w:lineRule="auto"/>
        <w:jc w:val="both"/>
      </w:pPr>
    </w:p>
    <w:p w14:paraId="04E4574D" w14:textId="77777777" w:rsidR="001B0959" w:rsidRPr="00B062E9" w:rsidRDefault="001B0959" w:rsidP="001B0959">
      <w:pPr>
        <w:spacing w:line="480" w:lineRule="auto"/>
        <w:jc w:val="both"/>
      </w:pPr>
      <w:r w:rsidRPr="00B062E9">
        <w:t>Supplementary Table 1. Baseline characteristics in 454 participant contacts with and 385 without serum sampl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6"/>
        <w:gridCol w:w="1981"/>
        <w:gridCol w:w="2381"/>
        <w:gridCol w:w="2252"/>
      </w:tblGrid>
      <w:tr w:rsidR="001B0959" w:rsidRPr="00B062E9" w14:paraId="563359FE" w14:textId="77777777" w:rsidTr="00687F3B">
        <w:trPr>
          <w:trHeight w:val="115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5D706" w14:textId="77777777" w:rsidR="001B0959" w:rsidRPr="00B062E9" w:rsidRDefault="001B0959" w:rsidP="00687F3B">
            <w:pPr>
              <w:spacing w:line="480" w:lineRule="auto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6E7E8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Participants without serum samp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B8A3F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Participants with serum samples</w:t>
            </w:r>
          </w:p>
        </w:tc>
      </w:tr>
      <w:tr w:rsidR="001B0959" w:rsidRPr="00B062E9" w14:paraId="0CF3AEEF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04D94" w14:textId="77777777" w:rsidR="001B0959" w:rsidRPr="00B062E9" w:rsidRDefault="001B0959" w:rsidP="00687F3B">
            <w:pPr>
              <w:spacing w:line="480" w:lineRule="auto"/>
              <w:ind w:left="140" w:right="140"/>
            </w:pPr>
            <w:r w:rsidRPr="00B062E9">
              <w:rPr>
                <w:sz w:val="20"/>
                <w:szCs w:val="20"/>
              </w:rPr>
              <w:t>Number of index - n</w:t>
            </w:r>
          </w:p>
          <w:p w14:paraId="0B7CD440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Alpha</w:t>
            </w:r>
          </w:p>
          <w:p w14:paraId="4EE7588A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non-VOC</w:t>
            </w:r>
          </w:p>
          <w:p w14:paraId="1C3C964E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EDE97" w14:textId="77777777" w:rsidR="001B0959" w:rsidRPr="00B062E9" w:rsidRDefault="001B0959" w:rsidP="00687F3B"/>
          <w:p w14:paraId="618E1FCB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62</w:t>
            </w:r>
          </w:p>
          <w:p w14:paraId="24669FE4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8</w:t>
            </w:r>
          </w:p>
          <w:p w14:paraId="1010ABF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12CA4" w14:textId="77777777" w:rsidR="001B0959" w:rsidRPr="00B062E9" w:rsidRDefault="001B0959" w:rsidP="00687F3B"/>
          <w:p w14:paraId="443A8597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88</w:t>
            </w:r>
          </w:p>
          <w:p w14:paraId="1423CEEB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50</w:t>
            </w:r>
          </w:p>
          <w:p w14:paraId="3CC5D7C7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38</w:t>
            </w:r>
          </w:p>
        </w:tc>
      </w:tr>
      <w:tr w:rsidR="001B0959" w:rsidRPr="00B062E9" w14:paraId="10CE9304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ABECB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Number of contacts -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665E3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F7DE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454</w:t>
            </w:r>
          </w:p>
        </w:tc>
      </w:tr>
      <w:tr w:rsidR="001B0959" w:rsidRPr="00B062E9" w14:paraId="6FC845EB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AB07B" w14:textId="77777777" w:rsidR="001B0959" w:rsidRPr="00B062E9" w:rsidRDefault="001B0959" w:rsidP="00687F3B">
            <w:pPr>
              <w:spacing w:line="480" w:lineRule="auto"/>
              <w:ind w:left="140" w:right="140"/>
            </w:pPr>
            <w:r w:rsidRPr="00B062E9">
              <w:rPr>
                <w:b/>
                <w:bCs/>
                <w:sz w:val="20"/>
                <w:szCs w:val="20"/>
              </w:rPr>
              <w:t>Index characteristics</w:t>
            </w:r>
            <w:r w:rsidRPr="00B062E9">
              <w:rPr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14915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D81C4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</w:tr>
      <w:tr w:rsidR="001B0959" w:rsidRPr="00B062E9" w14:paraId="32C839A2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F432D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index case female -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10A76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20 (57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B271D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55 (56.2%)</w:t>
            </w:r>
          </w:p>
        </w:tc>
      </w:tr>
      <w:tr w:rsidR="001B0959" w:rsidRPr="00B062E9" w14:paraId="35C8DF10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7DB3C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Index case age – median (IQ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26F67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51 (40- 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89DC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57 (47-70)</w:t>
            </w:r>
          </w:p>
        </w:tc>
      </w:tr>
      <w:tr w:rsidR="001B0959" w:rsidRPr="00B062E9" w14:paraId="5370ADE3" w14:textId="77777777" w:rsidTr="00687F3B">
        <w:trPr>
          <w:trHeight w:val="78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23C81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ethnicity</w:t>
            </w:r>
          </w:p>
          <w:p w14:paraId="1A781CF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B41F7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white (%)</w:t>
            </w:r>
          </w:p>
          <w:p w14:paraId="1E1E503D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8EDC9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7 (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6DF48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96 (51)</w:t>
            </w:r>
          </w:p>
        </w:tc>
      </w:tr>
      <w:tr w:rsidR="001B0959" w:rsidRPr="00B062E9" w14:paraId="0B72955D" w14:textId="77777777" w:rsidTr="00687F3B">
        <w:trPr>
          <w:trHeight w:val="7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CBCA6A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0FC08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Asian (%)</w:t>
            </w:r>
          </w:p>
          <w:p w14:paraId="4171893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AA3D4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lastRenderedPageBreak/>
              <w:t>2 (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BDE79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4 (8)</w:t>
            </w:r>
          </w:p>
        </w:tc>
      </w:tr>
      <w:tr w:rsidR="001B0959" w:rsidRPr="00B062E9" w14:paraId="77A62C64" w14:textId="77777777" w:rsidTr="00687F3B">
        <w:trPr>
          <w:trHeight w:val="49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D8B640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48833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Black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9C2E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7 (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7D2FF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4 (18)</w:t>
            </w:r>
          </w:p>
        </w:tc>
      </w:tr>
      <w:tr w:rsidR="001B0959" w:rsidRPr="00B062E9" w14:paraId="5B5CE4B1" w14:textId="77777777" w:rsidTr="00687F3B">
        <w:trPr>
          <w:trHeight w:val="69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1FB87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B45F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Middle Eastern (%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88328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5 (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C484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5 (6)</w:t>
            </w:r>
          </w:p>
        </w:tc>
      </w:tr>
      <w:tr w:rsidR="001B0959" w:rsidRPr="00B062E9" w14:paraId="131B0407" w14:textId="77777777" w:rsidTr="00687F3B">
        <w:trPr>
          <w:trHeight w:val="69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BE4201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6E2D3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SE Asian (%)</w:t>
            </w:r>
          </w:p>
          <w:p w14:paraId="206896EA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255D0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7 (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2FF5B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3 (7)</w:t>
            </w:r>
          </w:p>
        </w:tc>
      </w:tr>
      <w:tr w:rsidR="001B0959" w:rsidRPr="00B062E9" w14:paraId="58A02BBD" w14:textId="77777777" w:rsidTr="00687F3B">
        <w:trPr>
          <w:trHeight w:val="49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763C57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5872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DFFAA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 (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5EE36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8 (4.3)</w:t>
            </w:r>
          </w:p>
        </w:tc>
      </w:tr>
      <w:tr w:rsidR="001B0959" w:rsidRPr="00B062E9" w14:paraId="4E99594C" w14:textId="77777777" w:rsidTr="00687F3B">
        <w:trPr>
          <w:trHeight w:val="49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ACC41" w14:textId="77777777" w:rsidR="001B0959" w:rsidRPr="00B062E9" w:rsidRDefault="001B0959" w:rsidP="00687F3B">
            <w:pPr>
              <w:spacing w:line="480" w:lineRule="auto"/>
              <w:ind w:left="140" w:right="140"/>
            </w:pPr>
            <w:r w:rsidRPr="00B062E9">
              <w:rPr>
                <w:sz w:val="20"/>
                <w:szCs w:val="20"/>
              </w:rPr>
              <w:t>Hospital s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A8959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Hospital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3C37E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49 (4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FA066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73 (49)</w:t>
            </w:r>
          </w:p>
        </w:tc>
      </w:tr>
      <w:tr w:rsidR="001B0959" w:rsidRPr="00B062E9" w14:paraId="4443B68E" w14:textId="77777777" w:rsidTr="00687F3B">
        <w:trPr>
          <w:trHeight w:val="49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039658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B90B9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Hospital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BF2A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53 (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7FA23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79 (51)</w:t>
            </w:r>
          </w:p>
        </w:tc>
      </w:tr>
      <w:tr w:rsidR="001B0959" w:rsidRPr="00B062E9" w14:paraId="07F35DD2" w14:textId="77777777" w:rsidTr="00687F3B">
        <w:trPr>
          <w:trHeight w:val="55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F3502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household size</w:t>
            </w:r>
            <w:r w:rsidRPr="00B062E9">
              <w:rPr>
                <w:sz w:val="12"/>
                <w:szCs w:val="12"/>
                <w:vertAlign w:val="superscript"/>
              </w:rPr>
              <w:t>1</w:t>
            </w:r>
            <w:r w:rsidRPr="00B062E9">
              <w:rPr>
                <w:sz w:val="20"/>
                <w:szCs w:val="20"/>
              </w:rPr>
              <w:t xml:space="preserve"> – median (IQ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187B5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 (2-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01FDE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 (2-4)</w:t>
            </w:r>
          </w:p>
        </w:tc>
      </w:tr>
      <w:tr w:rsidR="001B0959" w:rsidRPr="00B062E9" w14:paraId="6B96F7AA" w14:textId="77777777" w:rsidTr="00687F3B">
        <w:trPr>
          <w:trHeight w:val="69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2F06C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index case respiratory symptoms –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E1C60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5 (7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3711B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46 (78)</w:t>
            </w:r>
          </w:p>
        </w:tc>
      </w:tr>
      <w:tr w:rsidR="001B0959" w:rsidRPr="00B062E9" w14:paraId="144FF9D6" w14:textId="77777777" w:rsidTr="00687F3B">
        <w:trPr>
          <w:trHeight w:val="78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83350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symptom duration in days – median (IQ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555F5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7 (3-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F864D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7 (4-12)</w:t>
            </w:r>
          </w:p>
        </w:tc>
      </w:tr>
      <w:tr w:rsidR="001B0959" w:rsidRPr="00B062E9" w14:paraId="650A4195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0539E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index case hospitalisation –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4C7A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9 (5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D0FF7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24 (66)</w:t>
            </w:r>
          </w:p>
        </w:tc>
      </w:tr>
      <w:tr w:rsidR="001B0959" w:rsidRPr="00B062E9" w14:paraId="21C29219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2DC93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index case ICU admission –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4DF60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5 (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A35E7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5 (29)</w:t>
            </w:r>
          </w:p>
        </w:tc>
      </w:tr>
      <w:tr w:rsidR="001B0959" w:rsidRPr="00B062E9" w14:paraId="55B118AE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B7EE1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index case mortality – n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F679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 (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6BEC3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 (1)</w:t>
            </w:r>
          </w:p>
        </w:tc>
      </w:tr>
      <w:tr w:rsidR="001B0959" w:rsidRPr="00B062E9" w14:paraId="139776C1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C9CE3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IMD decile (IQ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B637E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 (2-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4A6FF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 (2-5)</w:t>
            </w:r>
          </w:p>
        </w:tc>
      </w:tr>
      <w:tr w:rsidR="001B0959" w:rsidRPr="00B062E9" w14:paraId="7C38B1A2" w14:textId="77777777" w:rsidTr="00687F3B">
        <w:trPr>
          <w:trHeight w:val="69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39617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Time since index PCR diagnosis - median (IQ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1D13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39(111-1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4E5AE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30</w:t>
            </w:r>
          </w:p>
          <w:p w14:paraId="65BC19DA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(101-158)</w:t>
            </w:r>
          </w:p>
        </w:tc>
      </w:tr>
      <w:tr w:rsidR="001B0959" w:rsidRPr="00B062E9" w14:paraId="04531A2C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39435" w14:textId="77777777" w:rsidR="001B0959" w:rsidRPr="00B062E9" w:rsidRDefault="001B0959" w:rsidP="00687F3B">
            <w:pPr>
              <w:spacing w:line="480" w:lineRule="auto"/>
              <w:ind w:left="140" w:right="140"/>
            </w:pPr>
            <w:r w:rsidRPr="00B062E9">
              <w:rPr>
                <w:b/>
                <w:bCs/>
                <w:sz w:val="20"/>
                <w:szCs w:val="20"/>
              </w:rPr>
              <w:t>Contact characteristics</w:t>
            </w:r>
            <w:r w:rsidRPr="00B062E9">
              <w:rPr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96E9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3D584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</w:tr>
      <w:tr w:rsidR="001B0959" w:rsidRPr="00B062E9" w14:paraId="6C6C25C2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FCF26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contact female –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A8B04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72 (4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40ABA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04 (58)</w:t>
            </w:r>
          </w:p>
        </w:tc>
      </w:tr>
      <w:tr w:rsidR="001B0959" w:rsidRPr="00B062E9" w14:paraId="09E4A601" w14:textId="77777777" w:rsidTr="00687F3B">
        <w:trPr>
          <w:trHeight w:val="49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1796B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contact age – median (IQ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BADC0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5 (12-4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57B37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42 (24-60)</w:t>
            </w:r>
          </w:p>
        </w:tc>
      </w:tr>
      <w:tr w:rsidR="001B0959" w:rsidRPr="00B062E9" w14:paraId="5C28A286" w14:textId="77777777" w:rsidTr="00687F3B">
        <w:trPr>
          <w:trHeight w:val="78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1309C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days of exposure to index – median (IQ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285A5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5 (2-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DF4E4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7 (3-14)</w:t>
            </w:r>
          </w:p>
        </w:tc>
      </w:tr>
      <w:tr w:rsidR="001B0959" w:rsidRPr="00B062E9" w14:paraId="22CD64BE" w14:textId="77777777" w:rsidTr="00687F3B">
        <w:trPr>
          <w:trHeight w:val="78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FC466" w14:textId="77777777" w:rsidR="001B0959" w:rsidRPr="00B062E9" w:rsidRDefault="001B0959" w:rsidP="00687F3B">
            <w:pPr>
              <w:spacing w:line="480" w:lineRule="auto"/>
            </w:pPr>
            <w:r w:rsidRPr="00B062E9">
              <w:rPr>
                <w:sz w:val="20"/>
                <w:szCs w:val="20"/>
              </w:rPr>
              <w:t> </w:t>
            </w:r>
          </w:p>
          <w:p w14:paraId="124E4F1B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proximity to index – n (%)</w:t>
            </w:r>
          </w:p>
          <w:p w14:paraId="613D6E50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DD30D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no close cont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640F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86(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7E448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49(14)</w:t>
            </w:r>
          </w:p>
        </w:tc>
      </w:tr>
      <w:tr w:rsidR="001B0959" w:rsidRPr="00B062E9" w14:paraId="195C2520" w14:textId="77777777" w:rsidTr="00687F3B">
        <w:trPr>
          <w:trHeight w:val="7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E848C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FB931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assisted in personal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04779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67 (4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2A90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30 (37)</w:t>
            </w:r>
          </w:p>
        </w:tc>
      </w:tr>
      <w:tr w:rsidR="001B0959" w:rsidRPr="00B062E9" w14:paraId="604D0C37" w14:textId="77777777" w:rsidTr="00687F3B">
        <w:trPr>
          <w:trHeight w:val="69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90886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8FCF6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shared bedro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D1BA5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37 (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A5E36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59 (17)</w:t>
            </w:r>
          </w:p>
        </w:tc>
      </w:tr>
      <w:tr w:rsidR="001B0959" w:rsidRPr="00B062E9" w14:paraId="5C8F645A" w14:textId="77777777" w:rsidTr="00687F3B">
        <w:trPr>
          <w:trHeight w:val="69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DA8894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64D24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shared bathro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A1A78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97 (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656DF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14 (32)</w:t>
            </w:r>
          </w:p>
        </w:tc>
      </w:tr>
      <w:tr w:rsidR="001B0959" w:rsidRPr="00B062E9" w14:paraId="484EB6F4" w14:textId="77777777" w:rsidTr="00687F3B">
        <w:trPr>
          <w:trHeight w:val="78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9CB82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other covid exposure (not index) –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0F98B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6 (26)</w:t>
            </w:r>
          </w:p>
          <w:p w14:paraId="1A020FA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E6DED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07 (30)</w:t>
            </w:r>
          </w:p>
          <w:p w14:paraId="166C0028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</w:tr>
      <w:tr w:rsidR="001B0959" w:rsidRPr="00B062E9" w14:paraId="42AF386C" w14:textId="77777777" w:rsidTr="00687F3B">
        <w:trPr>
          <w:trHeight w:val="78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D7FDE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previous COVID-19 diagnosis –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F1739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48 (47)</w:t>
            </w:r>
          </w:p>
          <w:p w14:paraId="641AF305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9F6D5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35 (67)</w:t>
            </w:r>
          </w:p>
        </w:tc>
      </w:tr>
      <w:tr w:rsidR="001B0959" w:rsidRPr="00B062E9" w14:paraId="25E24D40" w14:textId="77777777" w:rsidTr="00687F3B">
        <w:trPr>
          <w:trHeight w:val="58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46891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Contact symptoms -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C5AA4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40 (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E28D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83 (52)</w:t>
            </w:r>
          </w:p>
        </w:tc>
      </w:tr>
      <w:tr w:rsidR="001B0959" w:rsidRPr="00B062E9" w14:paraId="2F364D04" w14:textId="77777777" w:rsidTr="00687F3B">
        <w:trPr>
          <w:trHeight w:val="58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A551B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Long COVID -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FEA3E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4 (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A02B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8 (4)</w:t>
            </w:r>
          </w:p>
        </w:tc>
      </w:tr>
      <w:tr w:rsidR="001B0959" w:rsidRPr="00B062E9" w14:paraId="761695A3" w14:textId="77777777" w:rsidTr="00687F3B">
        <w:trPr>
          <w:trHeight w:val="58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570F0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vaccination status at time of serum sampling</w:t>
            </w:r>
          </w:p>
          <w:p w14:paraId="0A3A82E7" w14:textId="77777777" w:rsidR="001B0959" w:rsidRPr="00B062E9" w:rsidRDefault="001B0959" w:rsidP="00687F3B">
            <w:pPr>
              <w:spacing w:line="480" w:lineRule="auto"/>
              <w:ind w:left="140" w:right="140"/>
              <w:jc w:val="right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C97FC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unvaccin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5DA3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260(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80DCF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69 (48)</w:t>
            </w:r>
          </w:p>
        </w:tc>
      </w:tr>
      <w:tr w:rsidR="001B0959" w:rsidRPr="00B062E9" w14:paraId="2F6BAB05" w14:textId="77777777" w:rsidTr="00687F3B">
        <w:trPr>
          <w:trHeight w:val="93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778D71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A1261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single vaccination</w:t>
            </w:r>
          </w:p>
          <w:p w14:paraId="2A1FBD0D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45CD6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68(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A51AA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102 (29)</w:t>
            </w:r>
          </w:p>
        </w:tc>
      </w:tr>
      <w:tr w:rsidR="001B0959" w:rsidRPr="00B062E9" w14:paraId="33805998" w14:textId="77777777" w:rsidTr="00687F3B">
        <w:trPr>
          <w:trHeight w:val="69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8CA480" w14:textId="77777777" w:rsidR="001B0959" w:rsidRPr="00B062E9" w:rsidRDefault="001B0959" w:rsidP="00687F3B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F997E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double vaccin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04C32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57(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7D056" w14:textId="77777777" w:rsidR="001B0959" w:rsidRPr="00B062E9" w:rsidRDefault="001B0959" w:rsidP="00687F3B">
            <w:pPr>
              <w:spacing w:line="480" w:lineRule="auto"/>
              <w:ind w:left="140" w:right="140"/>
              <w:jc w:val="center"/>
            </w:pPr>
            <w:r w:rsidRPr="00B062E9">
              <w:rPr>
                <w:sz w:val="20"/>
                <w:szCs w:val="20"/>
              </w:rPr>
              <w:t>81 (23)</w:t>
            </w:r>
          </w:p>
        </w:tc>
      </w:tr>
    </w:tbl>
    <w:p w14:paraId="5DF9FADA" w14:textId="77777777" w:rsidR="001B0959" w:rsidRPr="00B062E9" w:rsidRDefault="001B0959" w:rsidP="001B0959">
      <w:pPr>
        <w:spacing w:line="480" w:lineRule="auto"/>
        <w:ind w:right="140"/>
      </w:pPr>
      <w:r w:rsidRPr="00B062E9">
        <w:rPr>
          <w:sz w:val="12"/>
          <w:szCs w:val="12"/>
          <w:vertAlign w:val="superscript"/>
        </w:rPr>
        <w:t>1</w:t>
      </w:r>
      <w:r w:rsidRPr="00B062E9">
        <w:rPr>
          <w:sz w:val="20"/>
          <w:szCs w:val="20"/>
        </w:rPr>
        <w:t xml:space="preserve"> The index characteristic figures in the table refer to the number of household contacts for whom the corresponding index case had each given characteristic</w:t>
      </w:r>
    </w:p>
    <w:p w14:paraId="5A1966D8" w14:textId="77777777" w:rsidR="001B0959" w:rsidRPr="00B062E9" w:rsidRDefault="001B0959" w:rsidP="001B0959">
      <w:pPr>
        <w:spacing w:line="480" w:lineRule="auto"/>
        <w:ind w:left="140" w:right="140"/>
      </w:pPr>
      <w:r w:rsidRPr="00B062E9">
        <w:rPr>
          <w:sz w:val="12"/>
          <w:szCs w:val="12"/>
          <w:vertAlign w:val="superscript"/>
        </w:rPr>
        <w:t xml:space="preserve">2 </w:t>
      </w:r>
      <w:r w:rsidRPr="00B062E9">
        <w:rPr>
          <w:sz w:val="20"/>
          <w:szCs w:val="20"/>
        </w:rPr>
        <w:t>The contact characteristics figures in the table refer to the number of household contacts with each given characteristic</w:t>
      </w:r>
    </w:p>
    <w:p w14:paraId="1B8B4AA8" w14:textId="77777777" w:rsidR="001B0959" w:rsidRPr="00B062E9" w:rsidRDefault="001B0959" w:rsidP="001B0959">
      <w:pPr>
        <w:spacing w:after="240"/>
      </w:pPr>
    </w:p>
    <w:p w14:paraId="49BBCEDF" w14:textId="77777777" w:rsidR="001B0959" w:rsidRPr="00B062E9" w:rsidRDefault="001B0959" w:rsidP="001B0959">
      <w:pPr>
        <w:spacing w:line="480" w:lineRule="auto"/>
        <w:ind w:left="360"/>
      </w:pPr>
      <w:r w:rsidRPr="00B062E9">
        <w:t>Supplementary Figure 1</w:t>
      </w:r>
      <w:r w:rsidRPr="00B062E9">
        <w:tab/>
      </w:r>
      <w:r w:rsidRPr="00B062E9">
        <w:tab/>
      </w:r>
      <w:r w:rsidRPr="00B062E9">
        <w:tab/>
      </w:r>
      <w:r w:rsidRPr="00B062E9">
        <w:tab/>
        <w:t>Supplementary Figure 2</w:t>
      </w:r>
    </w:p>
    <w:p w14:paraId="44FC118F" w14:textId="77777777" w:rsidR="001B0959" w:rsidRPr="00B062E9" w:rsidRDefault="001B0959" w:rsidP="001B0959">
      <w:pPr>
        <w:spacing w:line="480" w:lineRule="auto"/>
        <w:jc w:val="both"/>
      </w:pPr>
      <w:r w:rsidRPr="00B062E9">
        <w:rPr>
          <w:bdr w:val="none" w:sz="0" w:space="0" w:color="auto" w:frame="1"/>
        </w:rPr>
        <w:fldChar w:fldCharType="begin"/>
      </w:r>
      <w:r w:rsidRPr="00B062E9">
        <w:rPr>
          <w:bdr w:val="none" w:sz="0" w:space="0" w:color="auto" w:frame="1"/>
        </w:rPr>
        <w:instrText xml:space="preserve"> INCLUDEPICTURE "https://lh5.googleusercontent.com/Fq30B6Ar8pDCZd7b3_RXjHogaYOQkmc596v6zvtbdrpR3E4IqcoaobPfK30_ad4iy37pW8jX7GO7wftXzNB5y8xtnP5oOUAlz5uPrEagga2IOn8GwFqNBEyatiGzEiLUEAT6mmOaMCj2xYlpRw" \* MERGEFORMATINET </w:instrText>
      </w:r>
      <w:r w:rsidRPr="00B062E9">
        <w:rPr>
          <w:bdr w:val="none" w:sz="0" w:space="0" w:color="auto" w:frame="1"/>
        </w:rPr>
        <w:fldChar w:fldCharType="separate"/>
      </w:r>
      <w:r w:rsidRPr="00B062E9">
        <w:rPr>
          <w:noProof/>
          <w:bdr w:val="none" w:sz="0" w:space="0" w:color="auto" w:frame="1"/>
        </w:rPr>
        <w:drawing>
          <wp:inline distT="0" distB="0" distL="0" distR="0" wp14:anchorId="14D2D15A" wp14:editId="76B62F27">
            <wp:extent cx="2785612" cy="2785612"/>
            <wp:effectExtent l="0" t="0" r="0" b="0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563" cy="2801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62E9">
        <w:rPr>
          <w:bdr w:val="none" w:sz="0" w:space="0" w:color="auto" w:frame="1"/>
        </w:rPr>
        <w:fldChar w:fldCharType="end"/>
      </w:r>
      <w:r w:rsidRPr="00B062E9">
        <w:rPr>
          <w:bdr w:val="none" w:sz="0" w:space="0" w:color="auto" w:frame="1"/>
        </w:rPr>
        <w:fldChar w:fldCharType="begin"/>
      </w:r>
      <w:r w:rsidRPr="00B062E9">
        <w:rPr>
          <w:bdr w:val="none" w:sz="0" w:space="0" w:color="auto" w:frame="1"/>
        </w:rPr>
        <w:instrText xml:space="preserve"> INCLUDEPICTURE "https://lh6.googleusercontent.com/bF7DkNQk_4sB7QfvvO3696Kr2Noq1jt2yNsrIlG5PptE8r5rvopwzj_SXBT9JCA9ftUSEuuPxbAxT2aibc1NyfadMxFK-EBJMCDo55pGYc9i8rdQGuGo6UJ506fSazM0-vZylSwLytyjxQE7bA" \* MERGEFORMATINET </w:instrText>
      </w:r>
      <w:r w:rsidRPr="00B062E9">
        <w:rPr>
          <w:bdr w:val="none" w:sz="0" w:space="0" w:color="auto" w:frame="1"/>
        </w:rPr>
        <w:fldChar w:fldCharType="separate"/>
      </w:r>
      <w:r w:rsidRPr="00B062E9">
        <w:rPr>
          <w:noProof/>
          <w:bdr w:val="none" w:sz="0" w:space="0" w:color="auto" w:frame="1"/>
        </w:rPr>
        <w:drawing>
          <wp:inline distT="0" distB="0" distL="0" distR="0" wp14:anchorId="463BD39E" wp14:editId="00323655">
            <wp:extent cx="2785731" cy="2785731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057" cy="2801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62E9">
        <w:rPr>
          <w:bdr w:val="none" w:sz="0" w:space="0" w:color="auto" w:frame="1"/>
        </w:rPr>
        <w:fldChar w:fldCharType="end"/>
      </w:r>
    </w:p>
    <w:p w14:paraId="153A7EE8" w14:textId="77777777" w:rsidR="001B0959" w:rsidRPr="00B062E9" w:rsidRDefault="001B0959" w:rsidP="001B0959">
      <w:pPr>
        <w:spacing w:line="480" w:lineRule="auto"/>
        <w:jc w:val="both"/>
      </w:pPr>
      <w:r w:rsidRPr="00B062E9">
        <w:t>Supplementary Figure 1. Density plot showing participant recruitment from time of index PCR diagnosis by SARS-CoV-2 variant of their index case.</w:t>
      </w:r>
    </w:p>
    <w:p w14:paraId="0023499A" w14:textId="77777777" w:rsidR="001B0959" w:rsidRPr="00B062E9" w:rsidRDefault="001B0959" w:rsidP="001B0959">
      <w:pPr>
        <w:spacing w:line="480" w:lineRule="auto"/>
        <w:jc w:val="both"/>
      </w:pPr>
      <w:r w:rsidRPr="00B062E9">
        <w:t> </w:t>
      </w:r>
    </w:p>
    <w:p w14:paraId="64CB38B7" w14:textId="77777777" w:rsidR="001B0959" w:rsidRPr="00B062E9" w:rsidRDefault="001B0959" w:rsidP="001B0959">
      <w:pPr>
        <w:spacing w:line="480" w:lineRule="auto"/>
        <w:jc w:val="both"/>
      </w:pPr>
      <w:r w:rsidRPr="00B062E9">
        <w:t>Supplementary Figure 2. Log normalised anti-NC SARS-CoV-2 antibody titre in household contact against time since index PCR SARS-CoV-2 diagnosis</w:t>
      </w:r>
    </w:p>
    <w:p w14:paraId="634B9EEB" w14:textId="77777777" w:rsidR="001B0959" w:rsidRPr="00B062E9" w:rsidRDefault="001B0959" w:rsidP="001B0959">
      <w:pPr>
        <w:spacing w:after="240"/>
      </w:pPr>
    </w:p>
    <w:p w14:paraId="671C8ECF" w14:textId="77777777" w:rsidR="001B0959" w:rsidRPr="00B062E9" w:rsidRDefault="001B0959" w:rsidP="001B0959">
      <w:pPr>
        <w:spacing w:line="480" w:lineRule="auto"/>
      </w:pPr>
    </w:p>
    <w:p w14:paraId="4D9F9B8D" w14:textId="77777777" w:rsidR="001B0959" w:rsidRPr="00B062E9" w:rsidRDefault="001B0959" w:rsidP="001B0959">
      <w:pPr>
        <w:spacing w:line="480" w:lineRule="auto"/>
      </w:pPr>
    </w:p>
    <w:p w14:paraId="7F1F4FD4" w14:textId="77777777" w:rsidR="001B0959" w:rsidRPr="00B062E9" w:rsidRDefault="001B0959" w:rsidP="001B0959">
      <w:pPr>
        <w:spacing w:line="480" w:lineRule="auto"/>
      </w:pPr>
    </w:p>
    <w:p w14:paraId="6F466F86" w14:textId="77777777" w:rsidR="001B0959" w:rsidRPr="00B062E9" w:rsidRDefault="001B0959" w:rsidP="001B0959">
      <w:pPr>
        <w:spacing w:line="480" w:lineRule="auto"/>
      </w:pPr>
    </w:p>
    <w:p w14:paraId="7C315D17" w14:textId="77777777" w:rsidR="001B0959" w:rsidRPr="00B062E9" w:rsidRDefault="001B0959" w:rsidP="001B0959">
      <w:pPr>
        <w:spacing w:line="480" w:lineRule="auto"/>
      </w:pPr>
    </w:p>
    <w:p w14:paraId="0CCD2D7A" w14:textId="77777777" w:rsidR="001B0959" w:rsidRPr="00B062E9" w:rsidRDefault="001B0959" w:rsidP="001B0959">
      <w:pPr>
        <w:spacing w:line="480" w:lineRule="auto"/>
      </w:pPr>
    </w:p>
    <w:p w14:paraId="36564703" w14:textId="77777777" w:rsidR="001B0959" w:rsidRPr="00B062E9" w:rsidRDefault="001B0959" w:rsidP="001B0959">
      <w:pPr>
        <w:spacing w:line="480" w:lineRule="auto"/>
      </w:pPr>
    </w:p>
    <w:p w14:paraId="26EEFF94" w14:textId="77777777" w:rsidR="001B0959" w:rsidRPr="00B062E9" w:rsidRDefault="001B0959" w:rsidP="001B0959">
      <w:pPr>
        <w:spacing w:line="480" w:lineRule="auto"/>
      </w:pPr>
    </w:p>
    <w:p w14:paraId="39CFA12A" w14:textId="77777777" w:rsidR="001B0959" w:rsidRPr="00B062E9" w:rsidRDefault="001B0959" w:rsidP="001B0959">
      <w:pPr>
        <w:spacing w:line="480" w:lineRule="auto"/>
      </w:pPr>
      <w:r w:rsidRPr="00B062E9">
        <w:t>Supplementary Figure 3. Calculating the secondary outcome with infection defined as either anti-NC IgG seropositivity in any subject or anti-spike IgG seropositivity in an unvaccinated subject with S positive unvaccinated results </w:t>
      </w:r>
    </w:p>
    <w:p w14:paraId="6D669E46" w14:textId="77777777" w:rsidR="001B0959" w:rsidRPr="00B062E9" w:rsidRDefault="001B0959" w:rsidP="001B0959">
      <w:pPr>
        <w:spacing w:line="480" w:lineRule="auto"/>
      </w:pPr>
      <w:r w:rsidRPr="00B062E9">
        <w:rPr>
          <w:bdr w:val="none" w:sz="0" w:space="0" w:color="auto" w:frame="1"/>
        </w:rPr>
        <w:fldChar w:fldCharType="begin"/>
      </w:r>
      <w:r w:rsidRPr="00B062E9">
        <w:rPr>
          <w:bdr w:val="none" w:sz="0" w:space="0" w:color="auto" w:frame="1"/>
        </w:rPr>
        <w:instrText xml:space="preserve"> INCLUDEPICTURE "https://lh4.googleusercontent.com/trDNI_aDsoaSR-Fc5ydgU0klci4V_oGvGxL2VfhTsCHX2CIf97EibgkYCByWiOPuo4X0XEyWB5REZfUKAi_ACCucW-k3Neaa3lH9_Tkc5KPuQ53e2jsST3mw4hkbrVIICkMR14CB_TsAd-Ckwg" \* MERGEFORMATINET </w:instrText>
      </w:r>
      <w:r w:rsidRPr="00B062E9">
        <w:rPr>
          <w:bdr w:val="none" w:sz="0" w:space="0" w:color="auto" w:frame="1"/>
        </w:rPr>
        <w:fldChar w:fldCharType="separate"/>
      </w:r>
      <w:r w:rsidRPr="00B062E9">
        <w:rPr>
          <w:noProof/>
          <w:bdr w:val="none" w:sz="0" w:space="0" w:color="auto" w:frame="1"/>
        </w:rPr>
        <w:drawing>
          <wp:inline distT="0" distB="0" distL="0" distR="0" wp14:anchorId="215B1DDE" wp14:editId="3F958FF6">
            <wp:extent cx="5727700" cy="3162935"/>
            <wp:effectExtent l="0" t="0" r="0" b="0"/>
            <wp:docPr id="6" name="Picture 6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6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62E9">
        <w:rPr>
          <w:bdr w:val="none" w:sz="0" w:space="0" w:color="auto" w:frame="1"/>
        </w:rPr>
        <w:fldChar w:fldCharType="end"/>
      </w:r>
    </w:p>
    <w:p w14:paraId="5D3D29E4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59"/>
    <w:rsid w:val="00062D7F"/>
    <w:rsid w:val="001B0959"/>
    <w:rsid w:val="001D3AD6"/>
    <w:rsid w:val="00351662"/>
    <w:rsid w:val="004071CB"/>
    <w:rsid w:val="00437F66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8CC30"/>
  <w15:chartTrackingRefBased/>
  <w15:docId w15:val="{49367C10-BA24-40DF-9C9B-EEC45532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95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B095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B095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95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B0959"/>
    <w:rPr>
      <w:rFonts w:ascii="Times New Roman" w:eastAsia="Times New Roman" w:hAnsi="Times New Roman" w:cs="Times New Roman"/>
      <w:b/>
      <w:bCs/>
      <w:kern w:val="0"/>
      <w:sz w:val="36"/>
      <w:szCs w:val="36"/>
      <w:lang w:val="en-GB" w:eastAsia="en-GB"/>
      <w14:ligatures w14:val="none"/>
    </w:rPr>
  </w:style>
  <w:style w:type="paragraph" w:styleId="NoSpacing">
    <w:name w:val="No Spacing"/>
    <w:uiPriority w:val="1"/>
    <w:qFormat/>
    <w:rsid w:val="001B0959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12T08:16:00Z</dcterms:created>
  <dcterms:modified xsi:type="dcterms:W3CDTF">2023-04-12T08:16:00Z</dcterms:modified>
</cp:coreProperties>
</file>